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D1E7D" w14:textId="77777777" w:rsidR="00CA70BB" w:rsidRDefault="00BD49FC" w:rsidP="00CA70BB">
      <w:pPr>
        <w:jc w:val="both"/>
        <w:rPr>
          <w:rFonts w:ascii="Times New Roman" w:hAnsi="Times New Roman"/>
          <w:b/>
          <w:sz w:val="28"/>
          <w:szCs w:val="20"/>
          <w:lang w:val="en-GB"/>
        </w:rPr>
      </w:pPr>
      <w:bookmarkStart w:id="0" w:name="_GoBack"/>
      <w:bookmarkEnd w:id="0"/>
      <w:r w:rsidRPr="00F7678B">
        <w:rPr>
          <w:rFonts w:ascii="Times New Roman" w:hAnsi="Times New Roman"/>
          <w:b/>
          <w:sz w:val="28"/>
          <w:szCs w:val="20"/>
          <w:lang w:val="en-GB"/>
        </w:rPr>
        <w:t>Consolidated criteria for reporting qualitative studies (COREQ): 32-item checklist</w:t>
      </w:r>
      <w:r w:rsidR="00146FCB" w:rsidRPr="00F7678B">
        <w:rPr>
          <w:rFonts w:ascii="Times New Roman" w:hAnsi="Times New Roman"/>
          <w:b/>
          <w:sz w:val="28"/>
          <w:szCs w:val="20"/>
          <w:lang w:val="en-GB"/>
        </w:rPr>
        <w:t xml:space="preserve"> </w:t>
      </w:r>
    </w:p>
    <w:p w14:paraId="4252668F" w14:textId="1417DCAD" w:rsidR="002E5B68" w:rsidRPr="0036035A" w:rsidRDefault="002E5B68" w:rsidP="0036035A">
      <w:pPr>
        <w:jc w:val="both"/>
        <w:rPr>
          <w:rFonts w:ascii="Times New Roman" w:hAnsi="Times New Roman"/>
          <w:b/>
          <w:sz w:val="28"/>
          <w:szCs w:val="20"/>
          <w:lang w:val="en-GB"/>
        </w:rPr>
      </w:pPr>
      <w:r w:rsidRPr="0036035A">
        <w:rPr>
          <w:b/>
          <w:bCs/>
          <w:sz w:val="28"/>
          <w:szCs w:val="28"/>
          <w:lang w:val="en"/>
        </w:rPr>
        <w:t>Snakes and Snakebites in the Munduruku Cosmology and Medicine, Central Brazilian Amazonia</w:t>
      </w:r>
    </w:p>
    <w:p w14:paraId="068F574F" w14:textId="77777777" w:rsidR="00790794" w:rsidRPr="00F7678B" w:rsidRDefault="00790794" w:rsidP="0036035A">
      <w:pPr>
        <w:spacing w:after="0"/>
        <w:jc w:val="both"/>
        <w:rPr>
          <w:rFonts w:ascii="Arial" w:hAnsi="Arial" w:cs="Times"/>
          <w:i/>
          <w:iCs/>
          <w:sz w:val="22"/>
          <w:szCs w:val="20"/>
          <w:lang w:val="en-GB"/>
        </w:rPr>
      </w:pPr>
      <w:r w:rsidRPr="00F7678B">
        <w:rPr>
          <w:rFonts w:ascii="Arial" w:hAnsi="Arial" w:cs="Times"/>
          <w:i/>
          <w:iCs/>
          <w:sz w:val="22"/>
          <w:szCs w:val="20"/>
          <w:lang w:val="en-GB"/>
        </w:rPr>
        <w:t>Developed from:</w:t>
      </w:r>
    </w:p>
    <w:p w14:paraId="44153057" w14:textId="77777777" w:rsidR="00790794" w:rsidRPr="00F7678B" w:rsidRDefault="00790794" w:rsidP="0036035A">
      <w:pPr>
        <w:spacing w:after="0"/>
        <w:jc w:val="both"/>
        <w:rPr>
          <w:rFonts w:ascii="Arial" w:hAnsi="Arial"/>
          <w:i/>
          <w:iCs/>
          <w:sz w:val="20"/>
          <w:lang w:val="en-GB"/>
        </w:rPr>
      </w:pPr>
      <w:r w:rsidRPr="00F7678B">
        <w:rPr>
          <w:rFonts w:ascii="Arial" w:hAnsi="Arial"/>
          <w:i/>
          <w:iCs/>
          <w:sz w:val="20"/>
          <w:lang w:val="en-GB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7BEC4DBF" w14:textId="77777777" w:rsidR="00790794" w:rsidRPr="00F7678B" w:rsidRDefault="00790794" w:rsidP="00790794">
      <w:pPr>
        <w:spacing w:after="0"/>
        <w:rPr>
          <w:rFonts w:ascii="Arial" w:hAnsi="Arial"/>
          <w:i/>
          <w:iCs/>
          <w:sz w:val="22"/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2E5B68" w14:paraId="5625B10F" w14:textId="77777777">
        <w:tc>
          <w:tcPr>
            <w:tcW w:w="2952" w:type="dxa"/>
            <w:shd w:val="clear" w:color="auto" w:fill="C0C0C0"/>
          </w:tcPr>
          <w:p w14:paraId="336F97EA" w14:textId="77777777" w:rsidR="00790794" w:rsidRPr="002E5B6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No.  Item </w:t>
            </w:r>
          </w:p>
          <w:p w14:paraId="5B23CBD7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4446" w:type="dxa"/>
            <w:shd w:val="clear" w:color="auto" w:fill="C0C0C0"/>
          </w:tcPr>
          <w:p w14:paraId="074FDD29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DE43082" w14:textId="4BC10D00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b/>
                <w:sz w:val="22"/>
                <w:szCs w:val="22"/>
                <w:lang w:val="en-GB"/>
              </w:rPr>
              <w:t xml:space="preserve">Reported </w:t>
            </w:r>
            <w:r w:rsidR="00F7678B" w:rsidRPr="002E5B68">
              <w:rPr>
                <w:rFonts w:ascii="Times New Roman" w:eastAsiaTheme="minorHAnsi" w:hAnsi="Times New Roman"/>
                <w:b/>
                <w:sz w:val="22"/>
                <w:szCs w:val="22"/>
                <w:lang w:val="en-GB"/>
              </w:rPr>
              <w:t>on Page</w:t>
            </w:r>
          </w:p>
        </w:tc>
      </w:tr>
      <w:tr w:rsidR="00790794" w:rsidRPr="002E5B68" w14:paraId="005928CD" w14:textId="77777777" w:rsidTr="002E5B68">
        <w:trPr>
          <w:trHeight w:val="640"/>
        </w:trPr>
        <w:tc>
          <w:tcPr>
            <w:tcW w:w="2952" w:type="dxa"/>
          </w:tcPr>
          <w:p w14:paraId="7F067160" w14:textId="77777777" w:rsidR="00790794" w:rsidRPr="002E5B6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3538636A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4F4AB6F1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790794" w:rsidRPr="002E5B68" w14:paraId="360BCD14" w14:textId="77777777">
        <w:tc>
          <w:tcPr>
            <w:tcW w:w="2952" w:type="dxa"/>
          </w:tcPr>
          <w:p w14:paraId="777EED80" w14:textId="77777777" w:rsidR="00790794" w:rsidRPr="002E5B68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Personal Characteristics </w:t>
            </w:r>
          </w:p>
        </w:tc>
        <w:tc>
          <w:tcPr>
            <w:tcW w:w="4446" w:type="dxa"/>
          </w:tcPr>
          <w:p w14:paraId="5B6A4E12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1841F975" w14:textId="77777777" w:rsidR="00790794" w:rsidRPr="002E5B68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34957A6C" w14:textId="77777777">
        <w:tc>
          <w:tcPr>
            <w:tcW w:w="2952" w:type="dxa"/>
          </w:tcPr>
          <w:p w14:paraId="7DC74E5B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. Inter viewer/facilitator</w:t>
            </w:r>
          </w:p>
        </w:tc>
        <w:tc>
          <w:tcPr>
            <w:tcW w:w="4446" w:type="dxa"/>
          </w:tcPr>
          <w:p w14:paraId="32DB7489" w14:textId="77777777" w:rsidR="00B13EB6" w:rsidRPr="002E5B68" w:rsidRDefault="00B13EB6" w:rsidP="00D43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ich author(s) conducted the interview or focus group?</w:t>
            </w:r>
          </w:p>
          <w:p w14:paraId="28127D71" w14:textId="77777777" w:rsidR="00B13EB6" w:rsidRPr="002E5B68" w:rsidRDefault="00B13EB6" w:rsidP="00D43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8633170" w14:textId="03588A40" w:rsidR="00B13EB6" w:rsidRPr="002E5B68" w:rsidRDefault="00B13EB6" w:rsidP="00D43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Cs/>
                <w:sz w:val="22"/>
                <w:szCs w:val="22"/>
              </w:rPr>
              <w:t>A researcher of G.R</w:t>
            </w:r>
            <w:r w:rsidR="00CA70BB">
              <w:rPr>
                <w:rFonts w:ascii="Times New Roman" w:hAnsi="Times New Roman"/>
                <w:iCs/>
                <w:sz w:val="22"/>
                <w:szCs w:val="22"/>
              </w:rPr>
              <w:t>.</w:t>
            </w:r>
            <w:r w:rsidRPr="002E5B68">
              <w:rPr>
                <w:rFonts w:ascii="Times New Roman" w:hAnsi="Times New Roman"/>
                <w:iCs/>
                <w:sz w:val="22"/>
                <w:szCs w:val="22"/>
              </w:rPr>
              <w:t>D indigenous descent</w:t>
            </w:r>
            <w:r w:rsidR="00CA70BB">
              <w:rPr>
                <w:rFonts w:ascii="Times New Roman" w:hAnsi="Times New Roman"/>
                <w:iCs/>
                <w:sz w:val="22"/>
                <w:szCs w:val="22"/>
              </w:rPr>
              <w:t>.</w:t>
            </w:r>
          </w:p>
          <w:p w14:paraId="4E9043FD" w14:textId="6A918BF5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0F8D2372" w14:textId="63F50D98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 xml:space="preserve">age </w:t>
            </w:r>
            <w:r w:rsidR="00F9795A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3D256421" w14:textId="77777777">
        <w:tc>
          <w:tcPr>
            <w:tcW w:w="2952" w:type="dxa"/>
          </w:tcPr>
          <w:p w14:paraId="658648F0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. Credentials</w:t>
            </w:r>
          </w:p>
        </w:tc>
        <w:tc>
          <w:tcPr>
            <w:tcW w:w="4446" w:type="dxa"/>
          </w:tcPr>
          <w:p w14:paraId="068B7227" w14:textId="77777777" w:rsidR="00B13EB6" w:rsidRPr="002E5B68" w:rsidRDefault="00B13EB6" w:rsidP="00262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hat were the credentials of the researchers? </w:t>
            </w:r>
          </w:p>
          <w:p w14:paraId="2EA6F412" w14:textId="77777777" w:rsidR="00B13EB6" w:rsidRPr="002E5B68" w:rsidRDefault="00B13EB6" w:rsidP="00262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  <w:p w14:paraId="0858A961" w14:textId="55EE2F54" w:rsidR="00C37415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Students, Masters, Doctors</w:t>
            </w:r>
            <w:r w:rsidR="00C37415" w:rsidRPr="002E5B68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F7909FB" w14:textId="0FD5ABE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018096CA" w14:textId="777DDC7B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. </w:t>
            </w:r>
            <w:r w:rsidR="00F9795A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693774A5" w14:textId="77777777">
        <w:tc>
          <w:tcPr>
            <w:tcW w:w="2952" w:type="dxa"/>
          </w:tcPr>
          <w:p w14:paraId="5E7F07ED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3. Occupation</w:t>
            </w:r>
          </w:p>
        </w:tc>
        <w:tc>
          <w:tcPr>
            <w:tcW w:w="4446" w:type="dxa"/>
          </w:tcPr>
          <w:p w14:paraId="56ACDA21" w14:textId="77777777" w:rsidR="00B13EB6" w:rsidRPr="002E5B68" w:rsidRDefault="00B13EB6" w:rsidP="000435A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at was their occupation at the time of the study?</w:t>
            </w:r>
          </w:p>
          <w:p w14:paraId="403903D2" w14:textId="77777777" w:rsidR="00B13EB6" w:rsidRPr="002E5B68" w:rsidRDefault="00B13EB6" w:rsidP="000435A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6547557" w14:textId="77777777" w:rsidR="00B13EB6" w:rsidRPr="002E5B68" w:rsidRDefault="00B13EB6" w:rsidP="000435A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Master's and doctoral students, and PhDs with expertise in qualitative health research.</w:t>
            </w:r>
          </w:p>
          <w:p w14:paraId="773FD354" w14:textId="393B0361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69B2716" w14:textId="75ADB10D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F9795A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6F4EC6E0" w14:textId="77777777">
        <w:tc>
          <w:tcPr>
            <w:tcW w:w="2952" w:type="dxa"/>
          </w:tcPr>
          <w:p w14:paraId="0F82CF3C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4. Gender</w:t>
            </w:r>
          </w:p>
        </w:tc>
        <w:tc>
          <w:tcPr>
            <w:tcW w:w="4446" w:type="dxa"/>
          </w:tcPr>
          <w:p w14:paraId="21E1D536" w14:textId="77777777" w:rsidR="00B13EB6" w:rsidRPr="002E5B68" w:rsidRDefault="00B13EB6" w:rsidP="00C810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as the researcher male or female?</w:t>
            </w:r>
          </w:p>
          <w:p w14:paraId="6FBD3ED3" w14:textId="77777777" w:rsidR="00B13EB6" w:rsidRPr="002E5B68" w:rsidRDefault="00B13EB6" w:rsidP="00C810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3E95488A" w14:textId="77777777" w:rsidR="00C37415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Cs/>
                <w:sz w:val="22"/>
                <w:szCs w:val="22"/>
              </w:rPr>
              <w:t>Participation of both genders.</w:t>
            </w:r>
          </w:p>
          <w:p w14:paraId="257521F9" w14:textId="49954C62" w:rsidR="00B13EB6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Cs/>
                <w:sz w:val="22"/>
                <w:szCs w:val="22"/>
                <w:lang w:val="pt-BR"/>
              </w:rPr>
            </w:pPr>
          </w:p>
        </w:tc>
        <w:tc>
          <w:tcPr>
            <w:tcW w:w="2070" w:type="dxa"/>
          </w:tcPr>
          <w:p w14:paraId="19A5237A" w14:textId="5D5A764E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 xml:space="preserve">age </w:t>
            </w:r>
            <w:r w:rsidR="00F9795A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56BF164D" w14:textId="77777777" w:rsidTr="00B13EB6">
        <w:trPr>
          <w:trHeight w:val="417"/>
        </w:trPr>
        <w:tc>
          <w:tcPr>
            <w:tcW w:w="2952" w:type="dxa"/>
          </w:tcPr>
          <w:p w14:paraId="3C306B1F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5. Experience and training</w:t>
            </w:r>
          </w:p>
        </w:tc>
        <w:tc>
          <w:tcPr>
            <w:tcW w:w="4446" w:type="dxa"/>
          </w:tcPr>
          <w:p w14:paraId="60ADAB79" w14:textId="77777777" w:rsidR="00B13EB6" w:rsidRPr="002E5B68" w:rsidRDefault="00B13EB6" w:rsidP="00652B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at experience or training did the researcher have?</w:t>
            </w:r>
          </w:p>
          <w:p w14:paraId="019831A7" w14:textId="77777777" w:rsidR="00B13EB6" w:rsidRPr="002E5B68" w:rsidRDefault="00B13EB6" w:rsidP="00652B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55F2A5EA" w14:textId="46B58E56" w:rsidR="00C37415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The researchers had previous scientific production, consolidated experience in conducting qualitative research in the Brazilian Amazon, and specific training for conducting interviews.</w:t>
            </w:r>
          </w:p>
        </w:tc>
        <w:tc>
          <w:tcPr>
            <w:tcW w:w="2070" w:type="dxa"/>
          </w:tcPr>
          <w:p w14:paraId="58D3F732" w14:textId="791EA215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F9795A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6F401D9E" w14:textId="77777777">
        <w:tc>
          <w:tcPr>
            <w:tcW w:w="2952" w:type="dxa"/>
          </w:tcPr>
          <w:p w14:paraId="7BC75957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29BB68DA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15B22B9F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5E27D9CF" w14:textId="77777777">
        <w:tc>
          <w:tcPr>
            <w:tcW w:w="2952" w:type="dxa"/>
          </w:tcPr>
          <w:p w14:paraId="09BD32B5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6. Relationship established</w:t>
            </w:r>
          </w:p>
        </w:tc>
        <w:tc>
          <w:tcPr>
            <w:tcW w:w="4446" w:type="dxa"/>
          </w:tcPr>
          <w:p w14:paraId="08B4420F" w14:textId="77777777" w:rsidR="00B13EB6" w:rsidRPr="002E5B68" w:rsidRDefault="00B13EB6" w:rsidP="000739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as a relationship established before the start of studies?</w:t>
            </w:r>
          </w:p>
          <w:p w14:paraId="0656E297" w14:textId="77777777" w:rsidR="00B13EB6" w:rsidRPr="002E5B68" w:rsidRDefault="00B13EB6" w:rsidP="000739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47C8140B" w14:textId="77777777" w:rsidR="00C37415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 xml:space="preserve">There was no previously established relationship between the participants and any of the authors </w:t>
            </w:r>
            <w:r w:rsidRPr="002E5B68">
              <w:rPr>
                <w:rFonts w:ascii="Times New Roman" w:hAnsi="Times New Roman"/>
                <w:sz w:val="22"/>
                <w:szCs w:val="22"/>
              </w:rPr>
              <w:lastRenderedPageBreak/>
              <w:t>before the beginning of the study.</w:t>
            </w:r>
          </w:p>
          <w:p w14:paraId="553BBBF4" w14:textId="4E3F639E" w:rsidR="00CA70BB" w:rsidRPr="002E5B68" w:rsidRDefault="00CA70BB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FA66970" w14:textId="60139161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P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1D36B9">
              <w:rPr>
                <w:rFonts w:ascii="Times New Roman" w:eastAsiaTheme="minorHAnsi" w:hAnsi="Times New Roman"/>
                <w:sz w:val="22"/>
                <w:szCs w:val="22"/>
              </w:rPr>
              <w:t>10 and 11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</w:p>
        </w:tc>
      </w:tr>
      <w:tr w:rsidR="00C37415" w:rsidRPr="002E5B68" w14:paraId="424BC5DF" w14:textId="77777777">
        <w:tc>
          <w:tcPr>
            <w:tcW w:w="2952" w:type="dxa"/>
          </w:tcPr>
          <w:p w14:paraId="39DBB83C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 xml:space="preserve">7. Participant knowledge of the interviewer </w:t>
            </w:r>
          </w:p>
        </w:tc>
        <w:tc>
          <w:tcPr>
            <w:tcW w:w="4446" w:type="dxa"/>
          </w:tcPr>
          <w:p w14:paraId="37057D56" w14:textId="77777777" w:rsidR="00CA70BB" w:rsidRDefault="00CA70BB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pt-BR"/>
              </w:rPr>
            </w:pPr>
          </w:p>
          <w:p w14:paraId="3F66850D" w14:textId="13795313" w:rsidR="00C37415" w:rsidRPr="00CA70BB" w:rsidRDefault="00CA70BB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at did the participants know about the researcher? (e.g., personal goals, reasons for doing the research</w:t>
            </w:r>
            <w:r w:rsidR="00C37415" w:rsidRPr="00CA70BB">
              <w:rPr>
                <w:rFonts w:ascii="Times New Roman" w:hAnsi="Times New Roman"/>
                <w:i/>
                <w:sz w:val="22"/>
                <w:szCs w:val="22"/>
              </w:rPr>
              <w:t>).</w:t>
            </w:r>
          </w:p>
          <w:p w14:paraId="5B0B23C8" w14:textId="77777777" w:rsidR="00C37415" w:rsidRPr="00CA70BB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39E794D" w14:textId="77777777" w:rsidR="00B13EB6" w:rsidRPr="002E5B68" w:rsidRDefault="00B13EB6" w:rsidP="00213E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sz w:val="22"/>
                <w:szCs w:val="22"/>
              </w:rPr>
            </w:pPr>
            <w:r w:rsidRPr="002E5B68">
              <w:rPr>
                <w:sz w:val="22"/>
                <w:szCs w:val="22"/>
              </w:rPr>
              <w:t xml:space="preserve">The researcher introduced herself to the participants at the beginning of the interview, with a brief personal history, and explained the objectives of the study. </w:t>
            </w:r>
          </w:p>
          <w:p w14:paraId="2B916D87" w14:textId="13D4FEB5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5239D07" w14:textId="77D130FE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E65836">
              <w:rPr>
                <w:rFonts w:ascii="Times New Roman" w:eastAsiaTheme="minorHAnsi" w:hAnsi="Times New Roman"/>
                <w:sz w:val="22"/>
                <w:szCs w:val="22"/>
              </w:rPr>
              <w:t xml:space="preserve">age </w:t>
            </w:r>
            <w:r w:rsidR="00710724">
              <w:rPr>
                <w:rFonts w:ascii="Times New Roman" w:eastAsiaTheme="minorHAnsi" w:hAnsi="Times New Roman"/>
                <w:sz w:val="22"/>
                <w:szCs w:val="22"/>
              </w:rPr>
              <w:t>10</w:t>
            </w:r>
          </w:p>
        </w:tc>
      </w:tr>
      <w:tr w:rsidR="00C37415" w:rsidRPr="002E5B68" w14:paraId="760B8372" w14:textId="77777777">
        <w:tc>
          <w:tcPr>
            <w:tcW w:w="2952" w:type="dxa"/>
          </w:tcPr>
          <w:p w14:paraId="6FF2DBEB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8. Interviewer characteristics</w:t>
            </w:r>
          </w:p>
        </w:tc>
        <w:tc>
          <w:tcPr>
            <w:tcW w:w="4446" w:type="dxa"/>
          </w:tcPr>
          <w:p w14:paraId="280BF3A7" w14:textId="77777777" w:rsidR="00B13EB6" w:rsidRPr="002E5B68" w:rsidRDefault="00B13EB6" w:rsidP="008F48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at characteristics were reported about the interviewer/facilitator? For example, bias, assumptions, reasons, and interests in the topic of research.</w:t>
            </w:r>
          </w:p>
          <w:p w14:paraId="6D8F2628" w14:textId="77777777" w:rsidR="00B13EB6" w:rsidRPr="002E5B68" w:rsidRDefault="00B13EB6" w:rsidP="008F48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42D3F927" w14:textId="27B7BA3A" w:rsidR="00C37415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No bias related to the interviewer was identified.</w:t>
            </w:r>
          </w:p>
        </w:tc>
        <w:tc>
          <w:tcPr>
            <w:tcW w:w="2070" w:type="dxa"/>
          </w:tcPr>
          <w:p w14:paraId="590A2A74" w14:textId="7CA698ED" w:rsidR="00C37415" w:rsidRPr="002E5B68" w:rsidRDefault="001E77EE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C37415" w:rsidRPr="002E5B68" w14:paraId="3669F972" w14:textId="77777777">
        <w:tc>
          <w:tcPr>
            <w:tcW w:w="2952" w:type="dxa"/>
          </w:tcPr>
          <w:p w14:paraId="32BEAE6A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omain 2: study design </w:t>
            </w:r>
          </w:p>
        </w:tc>
        <w:tc>
          <w:tcPr>
            <w:tcW w:w="4446" w:type="dxa"/>
          </w:tcPr>
          <w:p w14:paraId="5835F80A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2979882D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7C660EAC" w14:textId="77777777">
        <w:tc>
          <w:tcPr>
            <w:tcW w:w="2952" w:type="dxa"/>
          </w:tcPr>
          <w:p w14:paraId="1A934EC0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Theoretical framework </w:t>
            </w:r>
          </w:p>
        </w:tc>
        <w:tc>
          <w:tcPr>
            <w:tcW w:w="4446" w:type="dxa"/>
          </w:tcPr>
          <w:p w14:paraId="2040E867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75208A49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43110E73" w14:textId="77777777">
        <w:tc>
          <w:tcPr>
            <w:tcW w:w="2952" w:type="dxa"/>
          </w:tcPr>
          <w:p w14:paraId="724DDBEF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26CA33F5" w14:textId="77777777" w:rsidR="00B13EB6" w:rsidRPr="002E5B68" w:rsidRDefault="00B13EB6" w:rsidP="00116D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ich methodological orientation was declared to support the study? For example, grounded theory, discourse analysis, ethnography, phenomenology, content analysis.</w:t>
            </w:r>
          </w:p>
          <w:p w14:paraId="363804D0" w14:textId="77777777" w:rsidR="00B13EB6" w:rsidRPr="002E5B68" w:rsidRDefault="00B13EB6" w:rsidP="00116D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1E1D6BFE" w14:textId="77777777" w:rsidR="00B13EB6" w:rsidRPr="002E5B68" w:rsidRDefault="00B13EB6" w:rsidP="00116D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sz w:val="22"/>
                <w:szCs w:val="22"/>
              </w:rPr>
            </w:pPr>
            <w:r w:rsidRPr="002E5B68">
              <w:rPr>
                <w:rFonts w:ascii="Times New Roman" w:eastAsia="Calibri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Deductive thematic analysis, based on the theory of </w:t>
            </w:r>
            <w:r w:rsidRPr="002E5B68">
              <w:rPr>
                <w:sz w:val="22"/>
                <w:szCs w:val="22"/>
              </w:rPr>
              <w:t>Amerindian perspectivism.</w:t>
            </w:r>
          </w:p>
          <w:p w14:paraId="587A32C5" w14:textId="6A9E0151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2FA9AC9" w14:textId="690B15F5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E6583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B84F1F">
              <w:rPr>
                <w:rFonts w:ascii="Times New Roman" w:eastAsiaTheme="minorHAnsi" w:hAnsi="Times New Roman"/>
                <w:sz w:val="22"/>
                <w:szCs w:val="22"/>
              </w:rPr>
              <w:t>9 and 12</w:t>
            </w:r>
          </w:p>
        </w:tc>
      </w:tr>
      <w:tr w:rsidR="00C37415" w:rsidRPr="002E5B68" w14:paraId="65923AF7" w14:textId="77777777">
        <w:tc>
          <w:tcPr>
            <w:tcW w:w="2952" w:type="dxa"/>
          </w:tcPr>
          <w:p w14:paraId="00642E2B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Participant selection </w:t>
            </w:r>
          </w:p>
        </w:tc>
        <w:tc>
          <w:tcPr>
            <w:tcW w:w="4446" w:type="dxa"/>
          </w:tcPr>
          <w:p w14:paraId="1E4BD9AD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5EEA8236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2FFE7663" w14:textId="77777777">
        <w:tc>
          <w:tcPr>
            <w:tcW w:w="2952" w:type="dxa"/>
          </w:tcPr>
          <w:p w14:paraId="35ECFE68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0. Sampling</w:t>
            </w:r>
          </w:p>
        </w:tc>
        <w:tc>
          <w:tcPr>
            <w:tcW w:w="4446" w:type="dxa"/>
          </w:tcPr>
          <w:p w14:paraId="6C7B70F3" w14:textId="77777777" w:rsidR="00B13EB6" w:rsidRPr="002E5B68" w:rsidRDefault="00B13EB6" w:rsidP="005E502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How were the participants selected? For example, with purpose, convenience, consecutive, snowball.</w:t>
            </w:r>
          </w:p>
          <w:p w14:paraId="56A90294" w14:textId="77777777" w:rsidR="00B13EB6" w:rsidRPr="002E5B68" w:rsidRDefault="00B13EB6" w:rsidP="005E502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2CD4BB9D" w14:textId="77777777" w:rsidR="00B13EB6" w:rsidRPr="002E5B68" w:rsidRDefault="00B13EB6" w:rsidP="005E5026">
            <w:pPr>
              <w:jc w:val="both"/>
              <w:rPr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The approach was intentional, the participants were identified with the help of health or education professionals who work in indigenous territories.</w:t>
            </w:r>
          </w:p>
          <w:p w14:paraId="59540199" w14:textId="7912283A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6CE361C" w14:textId="1957CD3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E6583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B84F1F">
              <w:rPr>
                <w:rFonts w:ascii="Times New Roman" w:eastAsiaTheme="minorHAnsi" w:hAnsi="Times New Roman"/>
                <w:sz w:val="22"/>
                <w:szCs w:val="22"/>
              </w:rPr>
              <w:t>10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</w:p>
        </w:tc>
      </w:tr>
      <w:tr w:rsidR="00C37415" w:rsidRPr="002E5B68" w14:paraId="3A89E831" w14:textId="77777777">
        <w:tc>
          <w:tcPr>
            <w:tcW w:w="2952" w:type="dxa"/>
          </w:tcPr>
          <w:p w14:paraId="50107FD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1. Method of approach</w:t>
            </w:r>
          </w:p>
        </w:tc>
        <w:tc>
          <w:tcPr>
            <w:tcW w:w="4446" w:type="dxa"/>
          </w:tcPr>
          <w:p w14:paraId="4BD2E5D2" w14:textId="77777777" w:rsidR="00B13EB6" w:rsidRPr="002E5B68" w:rsidRDefault="00B13EB6" w:rsidP="005C62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How were the participants approached? For example, in person, telephone, correspondence, e-mail.</w:t>
            </w:r>
          </w:p>
          <w:p w14:paraId="74C77DA8" w14:textId="77777777" w:rsidR="00B13EB6" w:rsidRPr="002E5B68" w:rsidRDefault="00B13EB6" w:rsidP="005C62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242C927D" w14:textId="4D3DCA86" w:rsidR="00B13EB6" w:rsidRPr="002E5B68" w:rsidRDefault="00B13EB6" w:rsidP="005C62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Cs/>
                <w:sz w:val="22"/>
                <w:szCs w:val="22"/>
              </w:rPr>
              <w:t>The contact with the participants took place in person after the study objectives were explained.</w:t>
            </w:r>
          </w:p>
          <w:p w14:paraId="1ADD9B55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78A0AAE8" w14:textId="425F899E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6C97B3F" w14:textId="577206E5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E6583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E0338F">
              <w:rPr>
                <w:rFonts w:ascii="Times New Roman" w:eastAsiaTheme="minorHAnsi" w:hAnsi="Times New Roman"/>
                <w:sz w:val="22"/>
                <w:szCs w:val="22"/>
              </w:rPr>
              <w:t>10 and 11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</w:p>
        </w:tc>
      </w:tr>
      <w:tr w:rsidR="00C37415" w:rsidRPr="002E5B68" w14:paraId="72DDE744" w14:textId="77777777">
        <w:tc>
          <w:tcPr>
            <w:tcW w:w="2952" w:type="dxa"/>
          </w:tcPr>
          <w:p w14:paraId="579D8481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2. Sample size</w:t>
            </w:r>
          </w:p>
        </w:tc>
        <w:tc>
          <w:tcPr>
            <w:tcW w:w="4446" w:type="dxa"/>
          </w:tcPr>
          <w:p w14:paraId="540093C9" w14:textId="77777777" w:rsidR="00B13EB6" w:rsidRPr="002E5B68" w:rsidRDefault="00B13EB6" w:rsidP="00FC21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How many participants participated in the study? </w:t>
            </w:r>
          </w:p>
          <w:p w14:paraId="3532597E" w14:textId="77777777" w:rsidR="00B13EB6" w:rsidRPr="002E5B68" w:rsidRDefault="00B13EB6" w:rsidP="00FC21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79FF796" w14:textId="77777777" w:rsidR="00B13EB6" w:rsidRPr="002E5B68" w:rsidRDefault="00B13EB6" w:rsidP="00FC21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2E5B68">
              <w:rPr>
                <w:sz w:val="22"/>
                <w:szCs w:val="22"/>
              </w:rPr>
              <w:t xml:space="preserve">Nineteen participants enrolled in the study </w:t>
            </w:r>
          </w:p>
          <w:p w14:paraId="63AE2934" w14:textId="387716B2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2B6F9618" w14:textId="130DF26B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P</w:t>
            </w:r>
            <w:r w:rsidR="00E65836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. </w:t>
            </w:r>
            <w:r w:rsidR="004D06C6">
              <w:rPr>
                <w:rFonts w:ascii="Times New Roman" w:eastAsiaTheme="minorHAnsi" w:hAnsi="Times New Roman"/>
                <w:sz w:val="22"/>
                <w:szCs w:val="22"/>
              </w:rPr>
              <w:t>9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</w:p>
        </w:tc>
      </w:tr>
      <w:tr w:rsidR="00C37415" w:rsidRPr="002E5B68" w14:paraId="147351CC" w14:textId="77777777">
        <w:tc>
          <w:tcPr>
            <w:tcW w:w="2952" w:type="dxa"/>
          </w:tcPr>
          <w:p w14:paraId="45FDFFA8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4A6CD270" w14:textId="77777777" w:rsidR="00057F2C" w:rsidRPr="002E5B68" w:rsidRDefault="00057F2C" w:rsidP="00AF4D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How many people refused to participate or gave up? Reasons? </w:t>
            </w:r>
          </w:p>
          <w:p w14:paraId="4BD1F3A5" w14:textId="77777777" w:rsidR="00057F2C" w:rsidRPr="002E5B68" w:rsidRDefault="00057F2C" w:rsidP="00AF4D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1B53BE79" w14:textId="507CDC6E" w:rsidR="00C37415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There were no refusals or withdrawals of participants.</w:t>
            </w:r>
          </w:p>
        </w:tc>
        <w:tc>
          <w:tcPr>
            <w:tcW w:w="2070" w:type="dxa"/>
          </w:tcPr>
          <w:p w14:paraId="76BEE565" w14:textId="39ECDD2A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C37415" w:rsidRPr="002E5B68" w14:paraId="6A11B186" w14:textId="77777777">
        <w:tc>
          <w:tcPr>
            <w:tcW w:w="2952" w:type="dxa"/>
          </w:tcPr>
          <w:p w14:paraId="2715CD90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4446" w:type="dxa"/>
          </w:tcPr>
          <w:p w14:paraId="0A7BC79C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49A56B49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15C93A12" w14:textId="77777777" w:rsidTr="001454AD">
        <w:trPr>
          <w:trHeight w:val="2184"/>
        </w:trPr>
        <w:tc>
          <w:tcPr>
            <w:tcW w:w="2952" w:type="dxa"/>
          </w:tcPr>
          <w:p w14:paraId="43D451FF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4. Setting of data collection</w:t>
            </w:r>
          </w:p>
        </w:tc>
        <w:tc>
          <w:tcPr>
            <w:tcW w:w="4446" w:type="dxa"/>
          </w:tcPr>
          <w:p w14:paraId="7FB9CB2A" w14:textId="77777777" w:rsidR="00057F2C" w:rsidRPr="002E5B68" w:rsidRDefault="00057F2C" w:rsidP="005047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here was the data collected? For example, at home, clinic, workplace.</w:t>
            </w:r>
          </w:p>
          <w:p w14:paraId="15B414F4" w14:textId="77777777" w:rsidR="00057F2C" w:rsidRPr="002E5B68" w:rsidRDefault="00057F2C" w:rsidP="005047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  <w:p w14:paraId="2DF4FBF5" w14:textId="38949082" w:rsidR="00C37415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 xml:space="preserve">Most of the data collection was carried out in the indigenous villages. Two participants were interviewed at the </w:t>
            </w:r>
            <w:r w:rsidRPr="002E5B68">
              <w:rPr>
                <w:rFonts w:ascii="Times New Roman" w:hAnsi="Times New Roman"/>
                <w:i/>
                <w:iCs/>
                <w:sz w:val="22"/>
                <w:szCs w:val="22"/>
              </w:rPr>
              <w:t>Indigenous Health Support House</w:t>
            </w:r>
            <w:r w:rsidRPr="002E5B68">
              <w:rPr>
                <w:rFonts w:ascii="Times New Roman" w:hAnsi="Times New Roman"/>
                <w:sz w:val="22"/>
                <w:szCs w:val="22"/>
              </w:rPr>
              <w:t xml:space="preserve"> (Indigenous Health House; CASAI) in Nova Olinda do Norte</w:t>
            </w:r>
            <w:r w:rsidR="00C37415" w:rsidRPr="002E5B68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FDF4A08" w14:textId="4EED5602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427CBFB" w14:textId="76AC4081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B95B5D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716E29">
              <w:rPr>
                <w:rFonts w:ascii="Times New Roman" w:eastAsiaTheme="minorHAnsi" w:hAnsi="Times New Roman"/>
                <w:sz w:val="22"/>
                <w:szCs w:val="22"/>
              </w:rPr>
              <w:t>11</w:t>
            </w:r>
          </w:p>
        </w:tc>
      </w:tr>
      <w:tr w:rsidR="00C37415" w:rsidRPr="002E5B68" w14:paraId="17DF970C" w14:textId="77777777" w:rsidTr="001454AD">
        <w:trPr>
          <w:trHeight w:val="1407"/>
        </w:trPr>
        <w:tc>
          <w:tcPr>
            <w:tcW w:w="2952" w:type="dxa"/>
          </w:tcPr>
          <w:p w14:paraId="63C58ED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5. Presence of non-participants</w:t>
            </w:r>
          </w:p>
        </w:tc>
        <w:tc>
          <w:tcPr>
            <w:tcW w:w="4446" w:type="dxa"/>
          </w:tcPr>
          <w:p w14:paraId="1992CA04" w14:textId="77777777" w:rsidR="00057F2C" w:rsidRPr="002E5B68" w:rsidRDefault="00057F2C" w:rsidP="00D463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as anyone else present besides the participants and researchers? </w:t>
            </w:r>
          </w:p>
          <w:p w14:paraId="2F5CC1D0" w14:textId="77777777" w:rsidR="00057F2C" w:rsidRPr="002E5B68" w:rsidRDefault="00057F2C" w:rsidP="00D463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1484118C" w14:textId="77777777" w:rsidR="00057F2C" w:rsidRPr="002E5B68" w:rsidRDefault="00057F2C" w:rsidP="00D46329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Yes, the health/education professionals who work in indigenous territories, who indicated the participants.</w:t>
            </w:r>
          </w:p>
          <w:p w14:paraId="18034186" w14:textId="7122A202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FF57D95" w14:textId="6317245E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B95B5D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9C5FE9">
              <w:rPr>
                <w:rFonts w:ascii="Times New Roman" w:eastAsiaTheme="minorHAnsi" w:hAnsi="Times New Roman"/>
                <w:sz w:val="22"/>
                <w:szCs w:val="22"/>
              </w:rPr>
              <w:t>10</w:t>
            </w:r>
          </w:p>
        </w:tc>
      </w:tr>
      <w:tr w:rsidR="00C37415" w:rsidRPr="002E5B68" w14:paraId="3BD7A706" w14:textId="77777777">
        <w:tc>
          <w:tcPr>
            <w:tcW w:w="2952" w:type="dxa"/>
          </w:tcPr>
          <w:p w14:paraId="77B259A2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6. Description of sample</w:t>
            </w:r>
          </w:p>
        </w:tc>
        <w:tc>
          <w:tcPr>
            <w:tcW w:w="4446" w:type="dxa"/>
          </w:tcPr>
          <w:p w14:paraId="263EA424" w14:textId="3B09CA92" w:rsidR="00057F2C" w:rsidRPr="002E5B68" w:rsidRDefault="00057F2C" w:rsidP="00AE39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hat are the important characteristics of the sample? </w:t>
            </w:r>
          </w:p>
          <w:p w14:paraId="4C2BB086" w14:textId="77777777" w:rsidR="00057F2C" w:rsidRPr="002E5B68" w:rsidRDefault="00057F2C" w:rsidP="00AE39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7DD6F99" w14:textId="431FEE67" w:rsidR="00057F2C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 xml:space="preserve">Indigenous Munduruku caregivers over 18 years of age who were invited to participate in the study participated, and the detailed characteristics are mentioned in the manuscript. </w:t>
            </w:r>
          </w:p>
          <w:p w14:paraId="3542EE47" w14:textId="0845735D" w:rsidR="00057F2C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3BBEF49" w14:textId="4553066A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B95B5D">
              <w:rPr>
                <w:rFonts w:ascii="Times New Roman" w:eastAsiaTheme="minorHAnsi" w:hAnsi="Times New Roman"/>
                <w:sz w:val="22"/>
                <w:szCs w:val="22"/>
              </w:rPr>
              <w:t>age 8</w:t>
            </w:r>
            <w:r w:rsidR="00374196"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and </w:t>
            </w:r>
            <w:r w:rsidR="00B95B5D">
              <w:rPr>
                <w:rFonts w:ascii="Times New Roman" w:eastAsiaTheme="minorHAnsi" w:hAnsi="Times New Roman"/>
                <w:sz w:val="22"/>
                <w:szCs w:val="22"/>
              </w:rPr>
              <w:t xml:space="preserve">20  (table </w:t>
            </w:r>
            <w:r w:rsidR="00F942B8">
              <w:rPr>
                <w:rFonts w:ascii="Times New Roman" w:eastAsiaTheme="minorHAnsi" w:hAnsi="Times New Roman"/>
                <w:sz w:val="22"/>
                <w:szCs w:val="22"/>
              </w:rPr>
              <w:t xml:space="preserve">1 and </w:t>
            </w:r>
            <w:r w:rsidR="00B95B5D">
              <w:rPr>
                <w:rFonts w:ascii="Times New Roman" w:eastAsiaTheme="minorHAnsi" w:hAnsi="Times New Roman"/>
                <w:sz w:val="22"/>
                <w:szCs w:val="22"/>
              </w:rPr>
              <w:t>3)</w:t>
            </w:r>
            <w:r w:rsidR="00F942B8"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</w:p>
        </w:tc>
      </w:tr>
      <w:tr w:rsidR="00C37415" w:rsidRPr="002E5B68" w14:paraId="0C385169" w14:textId="77777777" w:rsidTr="00057F2C">
        <w:trPr>
          <w:trHeight w:val="389"/>
        </w:trPr>
        <w:tc>
          <w:tcPr>
            <w:tcW w:w="2952" w:type="dxa"/>
          </w:tcPr>
          <w:p w14:paraId="5B2F7369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Data collection </w:t>
            </w:r>
          </w:p>
        </w:tc>
        <w:tc>
          <w:tcPr>
            <w:tcW w:w="4446" w:type="dxa"/>
          </w:tcPr>
          <w:p w14:paraId="466B6201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209B988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05F1035E" w14:textId="77777777">
        <w:tc>
          <w:tcPr>
            <w:tcW w:w="2952" w:type="dxa"/>
          </w:tcPr>
          <w:p w14:paraId="6797EA1B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7. Interview guide</w:t>
            </w:r>
          </w:p>
        </w:tc>
        <w:tc>
          <w:tcPr>
            <w:tcW w:w="4446" w:type="dxa"/>
          </w:tcPr>
          <w:p w14:paraId="28E648DD" w14:textId="77777777" w:rsidR="00057F2C" w:rsidRPr="002E5B68" w:rsidRDefault="00057F2C" w:rsidP="007441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ere questions, prompts, or guides provided by the authors? Was it pilot tested?</w:t>
            </w:r>
          </w:p>
          <w:p w14:paraId="2586170F" w14:textId="77777777" w:rsidR="00057F2C" w:rsidRPr="002E5B68" w:rsidRDefault="00057F2C" w:rsidP="007441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242F6CF3" w14:textId="77777777" w:rsidR="00057F2C" w:rsidRPr="002E5B68" w:rsidRDefault="00057F2C" w:rsidP="007441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sz w:val="22"/>
                <w:szCs w:val="22"/>
              </w:rPr>
            </w:pPr>
            <w:r w:rsidRPr="002E5B68">
              <w:rPr>
                <w:sz w:val="22"/>
                <w:szCs w:val="22"/>
              </w:rPr>
              <w:t xml:space="preserve">Data collection was carried out through interviews guided by a semi-structured script by the group of researchers. </w:t>
            </w:r>
          </w:p>
          <w:p w14:paraId="1D362735" w14:textId="5A5D890F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18AD3ED" w14:textId="1627361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852279">
              <w:rPr>
                <w:rFonts w:ascii="Times New Roman" w:eastAsiaTheme="minorHAnsi" w:hAnsi="Times New Roman"/>
                <w:sz w:val="22"/>
                <w:szCs w:val="22"/>
              </w:rPr>
              <w:t>age 11 and 12.</w:t>
            </w:r>
          </w:p>
        </w:tc>
      </w:tr>
      <w:tr w:rsidR="00C37415" w:rsidRPr="002E5B68" w14:paraId="4C5BC084" w14:textId="77777777">
        <w:tc>
          <w:tcPr>
            <w:tcW w:w="2952" w:type="dxa"/>
          </w:tcPr>
          <w:p w14:paraId="0A1ADF94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8. Repeat interviews</w:t>
            </w:r>
          </w:p>
        </w:tc>
        <w:tc>
          <w:tcPr>
            <w:tcW w:w="4446" w:type="dxa"/>
          </w:tcPr>
          <w:p w14:paraId="0412FE0A" w14:textId="77777777" w:rsidR="00057F2C" w:rsidRPr="002E5B68" w:rsidRDefault="00057F2C" w:rsidP="00FF55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ere repeated interviews conducted? If so, how many? </w:t>
            </w:r>
          </w:p>
          <w:p w14:paraId="67A88937" w14:textId="77777777" w:rsidR="00057F2C" w:rsidRPr="002E5B68" w:rsidRDefault="00057F2C" w:rsidP="00FF55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47A4FD0A" w14:textId="77777777" w:rsidR="00057F2C" w:rsidRPr="002E5B68" w:rsidRDefault="00057F2C" w:rsidP="00FF55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No.</w:t>
            </w:r>
          </w:p>
          <w:p w14:paraId="7DE43BE2" w14:textId="0AA0B276" w:rsidR="00374196" w:rsidRPr="002E5B68" w:rsidRDefault="0037419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37DA4A28" w14:textId="6A150368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N/D.</w:t>
            </w:r>
          </w:p>
        </w:tc>
      </w:tr>
      <w:tr w:rsidR="00C37415" w:rsidRPr="002E5B68" w14:paraId="1F824865" w14:textId="77777777">
        <w:tc>
          <w:tcPr>
            <w:tcW w:w="2952" w:type="dxa"/>
          </w:tcPr>
          <w:p w14:paraId="76F55593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19. Audio/visual recording</w:t>
            </w:r>
          </w:p>
        </w:tc>
        <w:tc>
          <w:tcPr>
            <w:tcW w:w="4446" w:type="dxa"/>
          </w:tcPr>
          <w:p w14:paraId="1103BCFF" w14:textId="77777777" w:rsidR="00057F2C" w:rsidRPr="002E5B68" w:rsidRDefault="00057F2C" w:rsidP="00C765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Did the survey use audio or video recording to collect the data? </w:t>
            </w:r>
          </w:p>
          <w:p w14:paraId="5776404D" w14:textId="77777777" w:rsidR="00057F2C" w:rsidRPr="002E5B68" w:rsidRDefault="00057F2C" w:rsidP="00C765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3E10A835" w14:textId="6E8DB69E" w:rsidR="00C37415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lastRenderedPageBreak/>
              <w:t>The interviews were recorded using an audio recording device. The interviewer took field notes and they were later transcribed in full.</w:t>
            </w:r>
          </w:p>
          <w:p w14:paraId="2011DF3C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21B8B62" w14:textId="433099A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5BF1B2C" w14:textId="205C71AC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P</w:t>
            </w:r>
            <w:r w:rsidR="003D75D4">
              <w:rPr>
                <w:rFonts w:ascii="Times New Roman" w:eastAsiaTheme="minorHAnsi" w:hAnsi="Times New Roman"/>
                <w:sz w:val="22"/>
                <w:szCs w:val="22"/>
              </w:rPr>
              <w:t>age 10</w:t>
            </w:r>
          </w:p>
        </w:tc>
      </w:tr>
      <w:tr w:rsidR="00C37415" w:rsidRPr="002E5B68" w14:paraId="75059C73" w14:textId="77777777">
        <w:tc>
          <w:tcPr>
            <w:tcW w:w="2952" w:type="dxa"/>
          </w:tcPr>
          <w:p w14:paraId="64200343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20. Field notes</w:t>
            </w:r>
          </w:p>
        </w:tc>
        <w:tc>
          <w:tcPr>
            <w:tcW w:w="4446" w:type="dxa"/>
          </w:tcPr>
          <w:p w14:paraId="75AAC661" w14:textId="77777777" w:rsidR="00057F2C" w:rsidRPr="002E5B68" w:rsidRDefault="00057F2C" w:rsidP="000D6F4B">
            <w:pPr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ere field notes taken during and/or after the interview or focus group?</w:t>
            </w:r>
          </w:p>
          <w:p w14:paraId="338978F1" w14:textId="77777777" w:rsidR="00057F2C" w:rsidRPr="002E5B68" w:rsidRDefault="00057F2C" w:rsidP="000D6F4B">
            <w:pPr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3BF17936" w14:textId="77777777" w:rsidR="00057F2C" w:rsidRPr="002E5B68" w:rsidRDefault="00057F2C" w:rsidP="000D6F4B">
            <w:pPr>
              <w:spacing w:after="0"/>
              <w:jc w:val="both"/>
              <w:rPr>
                <w:sz w:val="22"/>
                <w:szCs w:val="22"/>
              </w:rPr>
            </w:pPr>
            <w:r w:rsidRPr="002E5B68">
              <w:rPr>
                <w:sz w:val="22"/>
                <w:szCs w:val="22"/>
              </w:rPr>
              <w:t>The interviewer took field notes during and after the interviews.</w:t>
            </w:r>
          </w:p>
          <w:p w14:paraId="2B15183B" w14:textId="543A9264" w:rsidR="00374196" w:rsidRPr="002E5B68" w:rsidRDefault="00374196" w:rsidP="00C37415">
            <w:pPr>
              <w:spacing w:after="0"/>
              <w:jc w:val="both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34F51E5" w14:textId="20C79A4C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3D75D4">
              <w:rPr>
                <w:rFonts w:ascii="Times New Roman" w:eastAsiaTheme="minorHAnsi" w:hAnsi="Times New Roman"/>
                <w:sz w:val="22"/>
                <w:szCs w:val="22"/>
              </w:rPr>
              <w:t>age 10 and 11</w:t>
            </w:r>
          </w:p>
        </w:tc>
      </w:tr>
      <w:tr w:rsidR="00C37415" w:rsidRPr="002E5B68" w14:paraId="68C2D1B6" w14:textId="77777777">
        <w:tc>
          <w:tcPr>
            <w:tcW w:w="2952" w:type="dxa"/>
          </w:tcPr>
          <w:p w14:paraId="734FD4F2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1. Duration</w:t>
            </w:r>
          </w:p>
        </w:tc>
        <w:tc>
          <w:tcPr>
            <w:tcW w:w="4446" w:type="dxa"/>
          </w:tcPr>
          <w:p w14:paraId="168BFF9E" w14:textId="77777777" w:rsidR="00057F2C" w:rsidRPr="002E5B68" w:rsidRDefault="00057F2C" w:rsidP="00E03C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How long were the interviews or focus group? </w:t>
            </w:r>
          </w:p>
          <w:p w14:paraId="13D9FC02" w14:textId="77777777" w:rsidR="00057F2C" w:rsidRPr="002E5B68" w:rsidRDefault="00057F2C" w:rsidP="00E03C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2CA5A7A1" w14:textId="77777777" w:rsidR="00057F2C" w:rsidRPr="002E5B68" w:rsidRDefault="00057F2C" w:rsidP="00E03C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sz w:val="22"/>
                <w:szCs w:val="22"/>
              </w:rPr>
            </w:pPr>
            <w:r w:rsidRPr="002E5B68">
              <w:rPr>
                <w:sz w:val="22"/>
                <w:szCs w:val="22"/>
              </w:rPr>
              <w:t xml:space="preserve">The interviews lasted an average of 30 minutes.  </w:t>
            </w:r>
          </w:p>
          <w:p w14:paraId="246B91C3" w14:textId="6A149239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DC3B9FC" w14:textId="333C4B74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37217F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37217F">
              <w:rPr>
                <w:rFonts w:ascii="Times New Roman" w:eastAsiaTheme="minorHAnsi" w:hAnsi="Times New Roman"/>
                <w:sz w:val="22"/>
                <w:szCs w:val="22"/>
              </w:rPr>
              <w:t>10</w:t>
            </w:r>
          </w:p>
        </w:tc>
      </w:tr>
      <w:tr w:rsidR="00C37415" w:rsidRPr="002E5B68" w14:paraId="7DC4AC69" w14:textId="77777777" w:rsidTr="000124C5">
        <w:trPr>
          <w:trHeight w:val="2258"/>
        </w:trPr>
        <w:tc>
          <w:tcPr>
            <w:tcW w:w="2952" w:type="dxa"/>
          </w:tcPr>
          <w:p w14:paraId="14F412C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2. Data saturation</w:t>
            </w:r>
          </w:p>
        </w:tc>
        <w:tc>
          <w:tcPr>
            <w:tcW w:w="4446" w:type="dxa"/>
          </w:tcPr>
          <w:p w14:paraId="34013D89" w14:textId="77777777" w:rsidR="00057F2C" w:rsidRPr="002E5B68" w:rsidRDefault="00057F2C" w:rsidP="00DB0B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>Was data saturation discussed?</w:t>
            </w:r>
          </w:p>
          <w:p w14:paraId="2EA278DA" w14:textId="77777777" w:rsidR="00057F2C" w:rsidRPr="002E5B68" w:rsidRDefault="00057F2C" w:rsidP="00DB0BA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9667380" w14:textId="2A0312FF" w:rsidR="00FA04DE" w:rsidRPr="002E5B68" w:rsidRDefault="00057F2C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Yes, this study probably did not reach full saturation due to the sample size. This is a sample of an indigenous population that is difficult to interview due to the need to preserve the identity of caregivers and elements of local culture</w:t>
            </w:r>
            <w:r w:rsidR="00FA04DE" w:rsidRPr="002E5B68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14405447" w14:textId="1E16B6AE" w:rsidR="00FA04DE" w:rsidRPr="002E5B68" w:rsidRDefault="00FA04DE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2EDF460" w14:textId="2CE97EB0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ED74F5">
              <w:rPr>
                <w:rFonts w:ascii="Times New Roman" w:eastAsiaTheme="minorHAnsi" w:hAnsi="Times New Roman"/>
                <w:sz w:val="22"/>
                <w:szCs w:val="22"/>
              </w:rPr>
              <w:t>age 34</w:t>
            </w:r>
          </w:p>
        </w:tc>
      </w:tr>
      <w:tr w:rsidR="00C37415" w:rsidRPr="002E5B68" w14:paraId="523975EB" w14:textId="77777777">
        <w:tc>
          <w:tcPr>
            <w:tcW w:w="2952" w:type="dxa"/>
          </w:tcPr>
          <w:p w14:paraId="7D17386C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3. Transcripts returned</w:t>
            </w:r>
          </w:p>
        </w:tc>
        <w:tc>
          <w:tcPr>
            <w:tcW w:w="4446" w:type="dxa"/>
          </w:tcPr>
          <w:p w14:paraId="46A388FA" w14:textId="77777777" w:rsidR="002E5B68" w:rsidRPr="002E5B68" w:rsidRDefault="002E5B68" w:rsidP="009B03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ere the transcripts returned to the participants for comment and/or correction? </w:t>
            </w:r>
          </w:p>
          <w:p w14:paraId="0ACAAACD" w14:textId="77777777" w:rsidR="002E5B68" w:rsidRPr="002E5B68" w:rsidRDefault="002E5B68" w:rsidP="009B03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390873D0" w14:textId="1C0734FF" w:rsidR="00C37415" w:rsidRPr="002E5B68" w:rsidRDefault="002E5B68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2070" w:type="dxa"/>
          </w:tcPr>
          <w:p w14:paraId="144FBE05" w14:textId="25A11B6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N/D.</w:t>
            </w:r>
          </w:p>
        </w:tc>
      </w:tr>
      <w:tr w:rsidR="00C37415" w:rsidRPr="002E5B68" w14:paraId="0DA7B1CA" w14:textId="77777777">
        <w:tc>
          <w:tcPr>
            <w:tcW w:w="2952" w:type="dxa"/>
          </w:tcPr>
          <w:p w14:paraId="016DA9BE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67158AA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407618F1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10698718" w14:textId="77777777">
        <w:tc>
          <w:tcPr>
            <w:tcW w:w="2952" w:type="dxa"/>
          </w:tcPr>
          <w:p w14:paraId="755C5CDC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Data analysis </w:t>
            </w:r>
          </w:p>
        </w:tc>
        <w:tc>
          <w:tcPr>
            <w:tcW w:w="4446" w:type="dxa"/>
          </w:tcPr>
          <w:p w14:paraId="736352E3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446FCF1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6DD5B420" w14:textId="77777777">
        <w:tc>
          <w:tcPr>
            <w:tcW w:w="2952" w:type="dxa"/>
          </w:tcPr>
          <w:p w14:paraId="3B706B5A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4. Number of data coders</w:t>
            </w:r>
          </w:p>
        </w:tc>
        <w:tc>
          <w:tcPr>
            <w:tcW w:w="4446" w:type="dxa"/>
          </w:tcPr>
          <w:p w14:paraId="2134D299" w14:textId="77777777" w:rsidR="002E5B68" w:rsidRPr="002E5B68" w:rsidRDefault="002E5B68" w:rsidP="00FE6D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How many data encoders encoded the data? </w:t>
            </w:r>
          </w:p>
          <w:p w14:paraId="027FE8F7" w14:textId="77777777" w:rsidR="002E5B68" w:rsidRPr="002E5B68" w:rsidRDefault="002E5B68" w:rsidP="00FE6D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55F19197" w14:textId="0018F3BF" w:rsidR="00C37415" w:rsidRPr="002E5B68" w:rsidRDefault="002E5B68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Two coders. The initial coding was performed by researchers G.R.D and T.A.G</w:t>
            </w:r>
            <w:r w:rsidR="00C37415" w:rsidRPr="002E5B68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70E4461E" w14:textId="5D1AA70D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062EAC8" w14:textId="090847AD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004B59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C543AB">
              <w:rPr>
                <w:rFonts w:ascii="Times New Roman" w:eastAsiaTheme="minorHAnsi" w:hAnsi="Times New Roman"/>
                <w:sz w:val="22"/>
                <w:szCs w:val="22"/>
              </w:rPr>
              <w:t>13</w:t>
            </w:r>
          </w:p>
        </w:tc>
      </w:tr>
      <w:tr w:rsidR="00C37415" w:rsidRPr="002E5B68" w14:paraId="01F43CC6" w14:textId="77777777">
        <w:tc>
          <w:tcPr>
            <w:tcW w:w="2952" w:type="dxa"/>
          </w:tcPr>
          <w:p w14:paraId="3A6C15AE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5. Description of the coding tree</w:t>
            </w:r>
          </w:p>
        </w:tc>
        <w:tc>
          <w:tcPr>
            <w:tcW w:w="4446" w:type="dxa"/>
          </w:tcPr>
          <w:p w14:paraId="57A3AEE8" w14:textId="77777777" w:rsidR="002E5B68" w:rsidRPr="002E5B68" w:rsidRDefault="002E5B68" w:rsidP="00DB69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Did the authors provide a description of the coding tree? </w:t>
            </w:r>
          </w:p>
          <w:p w14:paraId="3D79CF40" w14:textId="77777777" w:rsidR="002E5B68" w:rsidRPr="002E5B68" w:rsidRDefault="002E5B68" w:rsidP="00DB69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0510A358" w14:textId="77777777" w:rsidR="002E5B68" w:rsidRPr="002E5B68" w:rsidRDefault="002E5B68" w:rsidP="00DB69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 xml:space="preserve">Yes. </w:t>
            </w:r>
          </w:p>
          <w:p w14:paraId="1129DEFC" w14:textId="5603E3D1" w:rsidR="00FA04DE" w:rsidRPr="002E5B68" w:rsidRDefault="00FA04DE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0E5C31EE" w14:textId="0B71D15F" w:rsidR="00C37415" w:rsidRPr="003C589B" w:rsidRDefault="003C589B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3C589B">
              <w:rPr>
                <w:rFonts w:ascii="Times New Roman" w:eastAsiaTheme="minorHAnsi" w:hAnsi="Times New Roman"/>
                <w:sz w:val="22"/>
                <w:szCs w:val="22"/>
              </w:rPr>
              <w:t xml:space="preserve">Additional file </w:t>
            </w:r>
            <w:r w:rsidR="00C543AB" w:rsidRPr="003C589B"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</w:tr>
      <w:tr w:rsidR="00C37415" w:rsidRPr="002E5B68" w14:paraId="300D0CC5" w14:textId="77777777">
        <w:tc>
          <w:tcPr>
            <w:tcW w:w="2952" w:type="dxa"/>
          </w:tcPr>
          <w:p w14:paraId="11CC2C15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6. Derivation of themes</w:t>
            </w:r>
          </w:p>
        </w:tc>
        <w:tc>
          <w:tcPr>
            <w:tcW w:w="4446" w:type="dxa"/>
          </w:tcPr>
          <w:p w14:paraId="167AF245" w14:textId="77777777" w:rsidR="002E5B68" w:rsidRPr="002E5B68" w:rsidRDefault="002E5B68" w:rsidP="00D309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ere the themes identified in advance or derived from the data? </w:t>
            </w:r>
          </w:p>
          <w:p w14:paraId="05AD003C" w14:textId="77777777" w:rsidR="002E5B68" w:rsidRPr="002E5B68" w:rsidRDefault="002E5B68" w:rsidP="00D309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  <w:p w14:paraId="78EC9EC0" w14:textId="58EEB5FE" w:rsidR="00C37415" w:rsidRPr="002E5B68" w:rsidRDefault="002E5B68" w:rsidP="00FA04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A face-to-face meeting was held to discuss disagreements and establish a common code book for the elaboration of the themes derived from the data.</w:t>
            </w:r>
          </w:p>
        </w:tc>
        <w:tc>
          <w:tcPr>
            <w:tcW w:w="2070" w:type="dxa"/>
          </w:tcPr>
          <w:p w14:paraId="2893255C" w14:textId="33FD47A1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004B59">
              <w:rPr>
                <w:rFonts w:ascii="Times New Roman" w:eastAsiaTheme="minorHAnsi" w:hAnsi="Times New Roman"/>
                <w:sz w:val="22"/>
                <w:szCs w:val="22"/>
              </w:rPr>
              <w:t>age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834535">
              <w:rPr>
                <w:rFonts w:ascii="Times New Roman" w:eastAsiaTheme="minorHAnsi" w:hAnsi="Times New Roman"/>
                <w:sz w:val="22"/>
                <w:szCs w:val="22"/>
              </w:rPr>
              <w:t>13</w:t>
            </w:r>
          </w:p>
        </w:tc>
      </w:tr>
      <w:tr w:rsidR="00C37415" w:rsidRPr="002E5B68" w14:paraId="5790B39F" w14:textId="77777777">
        <w:tc>
          <w:tcPr>
            <w:tcW w:w="2952" w:type="dxa"/>
          </w:tcPr>
          <w:p w14:paraId="7FAFACF1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7. Software</w:t>
            </w:r>
          </w:p>
        </w:tc>
        <w:tc>
          <w:tcPr>
            <w:tcW w:w="4446" w:type="dxa"/>
          </w:tcPr>
          <w:p w14:paraId="258E7E21" w14:textId="77777777" w:rsidR="002E5B68" w:rsidRPr="002E5B68" w:rsidRDefault="002E5B68" w:rsidP="00145B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hat software, if any, was used to manage the </w:t>
            </w:r>
            <w:r w:rsidRPr="002E5B68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 xml:space="preserve">data? </w:t>
            </w:r>
          </w:p>
          <w:p w14:paraId="66898ED4" w14:textId="77777777" w:rsidR="002E5B68" w:rsidRPr="002E5B68" w:rsidRDefault="002E5B68" w:rsidP="00145B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51C75F86" w14:textId="77777777" w:rsidR="00C37415" w:rsidRDefault="002E5B68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 xml:space="preserve">Atlas TI </w:t>
            </w:r>
          </w:p>
          <w:p w14:paraId="79378D5D" w14:textId="463948DC" w:rsidR="002E5B68" w:rsidRPr="002E5B68" w:rsidRDefault="002E5B68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63373247" w14:textId="18029336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>P</w:t>
            </w:r>
            <w:r w:rsidR="00004B59">
              <w:rPr>
                <w:rFonts w:ascii="Times New Roman" w:eastAsiaTheme="minorHAnsi" w:hAnsi="Times New Roman"/>
                <w:sz w:val="22"/>
                <w:szCs w:val="22"/>
              </w:rPr>
              <w:t>age 13</w:t>
            </w:r>
          </w:p>
        </w:tc>
      </w:tr>
      <w:tr w:rsidR="00C37415" w:rsidRPr="002E5B68" w14:paraId="5D491FC7" w14:textId="77777777">
        <w:tc>
          <w:tcPr>
            <w:tcW w:w="2952" w:type="dxa"/>
          </w:tcPr>
          <w:p w14:paraId="6547AED4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28. Participant checking</w:t>
            </w:r>
          </w:p>
        </w:tc>
        <w:tc>
          <w:tcPr>
            <w:tcW w:w="4446" w:type="dxa"/>
          </w:tcPr>
          <w:p w14:paraId="01A69C69" w14:textId="77777777" w:rsidR="002E5B68" w:rsidRPr="002E5B68" w:rsidRDefault="002E5B68" w:rsidP="001C0D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Did the participants give feedback on the results? </w:t>
            </w:r>
          </w:p>
          <w:p w14:paraId="6FCB1C97" w14:textId="77777777" w:rsidR="002E5B68" w:rsidRPr="002E5B68" w:rsidRDefault="002E5B68" w:rsidP="001C0D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6AA5F2FE" w14:textId="5E14D2C1" w:rsidR="00C37415" w:rsidRPr="002E5B68" w:rsidRDefault="002E5B68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2070" w:type="dxa"/>
          </w:tcPr>
          <w:p w14:paraId="7B67EF02" w14:textId="5FB3AFD3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C37415" w:rsidRPr="002E5B68" w14:paraId="6FAAC377" w14:textId="77777777">
        <w:tc>
          <w:tcPr>
            <w:tcW w:w="2952" w:type="dxa"/>
          </w:tcPr>
          <w:p w14:paraId="5954FF77" w14:textId="77777777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Reporting </w:t>
            </w:r>
          </w:p>
        </w:tc>
        <w:tc>
          <w:tcPr>
            <w:tcW w:w="4446" w:type="dxa"/>
          </w:tcPr>
          <w:p w14:paraId="2CD960D5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</w:tcPr>
          <w:p w14:paraId="2A6494BC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</w:p>
        </w:tc>
      </w:tr>
      <w:tr w:rsidR="00C37415" w:rsidRPr="002E5B68" w14:paraId="7C563F48" w14:textId="77777777">
        <w:tc>
          <w:tcPr>
            <w:tcW w:w="2952" w:type="dxa"/>
          </w:tcPr>
          <w:p w14:paraId="05199DE7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29. Quotations presented</w:t>
            </w:r>
          </w:p>
        </w:tc>
        <w:tc>
          <w:tcPr>
            <w:tcW w:w="4446" w:type="dxa"/>
          </w:tcPr>
          <w:p w14:paraId="0A741C3E" w14:textId="77777777" w:rsidR="002E5B68" w:rsidRPr="002E5B68" w:rsidRDefault="002E5B68" w:rsidP="00DA43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ere the participants' quotes presented to illustrate the themes/findings? Has each quote been identified? e.g. participant number </w:t>
            </w:r>
          </w:p>
          <w:p w14:paraId="236C3C95" w14:textId="77777777" w:rsidR="002E5B68" w:rsidRPr="002E5B68" w:rsidRDefault="002E5B68" w:rsidP="00DA43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0A5CF39A" w14:textId="77777777" w:rsidR="002E5B68" w:rsidRPr="002E5B68" w:rsidRDefault="002E5B68" w:rsidP="00DA43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Citations constituted the study to explain the emerging themes, and each citation was identified with a participant number.</w:t>
            </w:r>
          </w:p>
          <w:p w14:paraId="4052F453" w14:textId="0B6D09C6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973D8F0" w14:textId="721A3BE3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2A3EF2">
              <w:rPr>
                <w:rFonts w:ascii="Times New Roman" w:eastAsiaTheme="minorHAnsi" w:hAnsi="Times New Roman"/>
                <w:sz w:val="22"/>
                <w:szCs w:val="22"/>
              </w:rPr>
              <w:t>age 13</w:t>
            </w: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2A3EF2">
              <w:rPr>
                <w:rFonts w:ascii="Times New Roman" w:eastAsiaTheme="minorHAnsi" w:hAnsi="Times New Roman"/>
                <w:sz w:val="22"/>
                <w:szCs w:val="22"/>
              </w:rPr>
              <w:t>26</w:t>
            </w:r>
          </w:p>
        </w:tc>
      </w:tr>
      <w:tr w:rsidR="00C37415" w:rsidRPr="002E5B68" w14:paraId="6FAF45D9" w14:textId="77777777">
        <w:tc>
          <w:tcPr>
            <w:tcW w:w="2952" w:type="dxa"/>
          </w:tcPr>
          <w:p w14:paraId="13C6B408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30. Data and ﬁndings consistent</w:t>
            </w:r>
          </w:p>
        </w:tc>
        <w:tc>
          <w:tcPr>
            <w:tcW w:w="4446" w:type="dxa"/>
          </w:tcPr>
          <w:p w14:paraId="011942F2" w14:textId="77777777" w:rsidR="004A4232" w:rsidRPr="004A4232" w:rsidRDefault="004A4232" w:rsidP="005F2E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as there consistency between the data presented and the results? </w:t>
            </w:r>
          </w:p>
          <w:p w14:paraId="47340680" w14:textId="77777777" w:rsidR="00C37415" w:rsidRPr="004A4232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0F8ADBE2" w14:textId="2DD8F567" w:rsidR="00C37415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  <w:lang w:val="pt-BR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pt-BR"/>
              </w:rPr>
              <w:t>Ye</w:t>
            </w:r>
            <w:r w:rsidR="00C37415" w:rsidRPr="002E5B68">
              <w:rPr>
                <w:rFonts w:ascii="Times New Roman" w:hAnsi="Times New Roman"/>
                <w:sz w:val="22"/>
                <w:szCs w:val="22"/>
                <w:lang w:val="pt-BR"/>
              </w:rPr>
              <w:t>s.</w:t>
            </w:r>
          </w:p>
          <w:p w14:paraId="48DA6071" w14:textId="31EA257B" w:rsidR="00B13EB6" w:rsidRPr="002E5B68" w:rsidRDefault="00B13EB6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  <w:lang w:val="pt-BR"/>
              </w:rPr>
            </w:pPr>
          </w:p>
        </w:tc>
        <w:tc>
          <w:tcPr>
            <w:tcW w:w="2070" w:type="dxa"/>
          </w:tcPr>
          <w:p w14:paraId="7CB2BAA5" w14:textId="73E498F5" w:rsidR="00C37415" w:rsidRPr="002E5B68" w:rsidRDefault="002A3EF2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Page</w:t>
            </w:r>
            <w:r w:rsidR="00C37415" w:rsidRPr="002E5B68">
              <w:rPr>
                <w:rFonts w:ascii="Times New Roman" w:eastAsiaTheme="minorHAnsi" w:hAnsi="Times New Roman"/>
                <w:sz w:val="22"/>
                <w:szCs w:val="22"/>
              </w:rPr>
              <w:t xml:space="preserve">. </w:t>
            </w:r>
            <w:r w:rsidR="00D44981">
              <w:rPr>
                <w:rFonts w:ascii="Times New Roman" w:eastAsiaTheme="minorHAnsi" w:hAnsi="Times New Roman"/>
                <w:sz w:val="22"/>
                <w:szCs w:val="22"/>
              </w:rPr>
              <w:t>13</w:t>
            </w:r>
            <w:r w:rsidR="00C37415" w:rsidRPr="002E5B68"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D44981">
              <w:rPr>
                <w:rFonts w:ascii="Times New Roman" w:eastAsiaTheme="minorHAnsi" w:hAnsi="Times New Roman"/>
                <w:sz w:val="22"/>
                <w:szCs w:val="22"/>
              </w:rPr>
              <w:t>26</w:t>
            </w:r>
          </w:p>
        </w:tc>
      </w:tr>
      <w:tr w:rsidR="00C37415" w:rsidRPr="002E5B68" w14:paraId="79409528" w14:textId="77777777">
        <w:tc>
          <w:tcPr>
            <w:tcW w:w="2952" w:type="dxa"/>
          </w:tcPr>
          <w:p w14:paraId="3217840D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31. Clarity of major themes</w:t>
            </w:r>
          </w:p>
        </w:tc>
        <w:tc>
          <w:tcPr>
            <w:tcW w:w="4446" w:type="dxa"/>
          </w:tcPr>
          <w:p w14:paraId="0CD76BC6" w14:textId="77777777" w:rsidR="002E5B68" w:rsidRPr="002E5B68" w:rsidRDefault="002E5B68" w:rsidP="007F3D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Were the main themes clearly presented in the findings? </w:t>
            </w:r>
          </w:p>
          <w:p w14:paraId="3F4E4C91" w14:textId="77777777" w:rsidR="002E5B68" w:rsidRPr="002E5B68" w:rsidRDefault="002E5B68" w:rsidP="007F3D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39DC3503" w14:textId="77777777" w:rsidR="002E5B68" w:rsidRPr="002E5B68" w:rsidRDefault="002E5B68" w:rsidP="007F3D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E5B68">
              <w:rPr>
                <w:rFonts w:ascii="Times New Roman" w:hAnsi="Times New Roman"/>
                <w:sz w:val="22"/>
                <w:szCs w:val="22"/>
              </w:rPr>
              <w:t>The main themes were presented in the Results section, highlighted from large categorical groups.</w:t>
            </w:r>
          </w:p>
          <w:p w14:paraId="2A006B01" w14:textId="41D6C5AD" w:rsidR="00C37415" w:rsidRPr="002E5B68" w:rsidRDefault="00C37415" w:rsidP="00C374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D15D2B0" w14:textId="151513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eastAsiaTheme="minorHAnsi" w:hAnsi="Times New Roman"/>
                <w:sz w:val="22"/>
                <w:szCs w:val="22"/>
              </w:rPr>
              <w:t>P</w:t>
            </w:r>
            <w:r w:rsidR="004A4232">
              <w:rPr>
                <w:rFonts w:ascii="Times New Roman" w:eastAsiaTheme="minorHAnsi" w:hAnsi="Times New Roman"/>
                <w:sz w:val="22"/>
                <w:szCs w:val="22"/>
              </w:rPr>
              <w:t>age 13-26</w:t>
            </w:r>
          </w:p>
        </w:tc>
      </w:tr>
      <w:tr w:rsidR="00C37415" w:rsidRPr="002E5B68" w14:paraId="526CB4A9" w14:textId="77777777">
        <w:tc>
          <w:tcPr>
            <w:tcW w:w="2952" w:type="dxa"/>
          </w:tcPr>
          <w:p w14:paraId="3DA71D09" w14:textId="77777777" w:rsidR="00C37415" w:rsidRPr="002E5B68" w:rsidRDefault="00C37415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2E5B68">
              <w:rPr>
                <w:rFonts w:ascii="Times New Roman" w:hAnsi="Times New Roman"/>
                <w:sz w:val="22"/>
                <w:szCs w:val="22"/>
                <w:lang w:val="en-GB"/>
              </w:rPr>
              <w:t>32. Clarity of minor themes</w:t>
            </w:r>
          </w:p>
        </w:tc>
        <w:tc>
          <w:tcPr>
            <w:tcW w:w="4446" w:type="dxa"/>
          </w:tcPr>
          <w:p w14:paraId="1E715919" w14:textId="77777777" w:rsidR="00C37415" w:rsidRDefault="002E5B68" w:rsidP="004A42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2E5B68">
              <w:rPr>
                <w:rFonts w:ascii="Times New Roman" w:hAnsi="Times New Roman"/>
                <w:i/>
                <w:sz w:val="22"/>
                <w:szCs w:val="22"/>
              </w:rPr>
              <w:t xml:space="preserve">Is there a description of various cases or discussion on minor topics? </w:t>
            </w:r>
          </w:p>
          <w:p w14:paraId="0ABADCDE" w14:textId="2739A1C1" w:rsidR="004A4232" w:rsidRPr="004A4232" w:rsidRDefault="004A4232" w:rsidP="004A42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2070" w:type="dxa"/>
          </w:tcPr>
          <w:p w14:paraId="3DB7E22D" w14:textId="10F70A9D" w:rsidR="00C37415" w:rsidRPr="002E5B68" w:rsidRDefault="004A4232" w:rsidP="00C3741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</w:tbl>
    <w:p w14:paraId="2F5B88D8" w14:textId="77777777" w:rsidR="00790794" w:rsidRPr="00F7678B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lang w:val="en-GB"/>
        </w:rPr>
      </w:pPr>
    </w:p>
    <w:p w14:paraId="659D8AF4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sectPr w:rsidR="00790794" w:rsidRPr="006B66F5" w:rsidSect="004210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783F8C"/>
    <w:multiLevelType w:val="hybridMultilevel"/>
    <w:tmpl w:val="31B2C1AE"/>
    <w:lvl w:ilvl="0" w:tplc="53A6868C">
      <w:start w:val="29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04B59"/>
    <w:rsid w:val="000124C5"/>
    <w:rsid w:val="000404B4"/>
    <w:rsid w:val="00057F2C"/>
    <w:rsid w:val="00070912"/>
    <w:rsid w:val="000F09F8"/>
    <w:rsid w:val="00116395"/>
    <w:rsid w:val="001454AD"/>
    <w:rsid w:val="00146FCB"/>
    <w:rsid w:val="00192751"/>
    <w:rsid w:val="001D36B9"/>
    <w:rsid w:val="001E77EE"/>
    <w:rsid w:val="002758A2"/>
    <w:rsid w:val="002A3EF2"/>
    <w:rsid w:val="002E5B68"/>
    <w:rsid w:val="00317673"/>
    <w:rsid w:val="003451A9"/>
    <w:rsid w:val="0036035A"/>
    <w:rsid w:val="0037217F"/>
    <w:rsid w:val="00374196"/>
    <w:rsid w:val="003B6435"/>
    <w:rsid w:val="003B7ABE"/>
    <w:rsid w:val="003C589B"/>
    <w:rsid w:val="003C6D18"/>
    <w:rsid w:val="003D75D4"/>
    <w:rsid w:val="003F6026"/>
    <w:rsid w:val="004210A8"/>
    <w:rsid w:val="0046080D"/>
    <w:rsid w:val="004A4232"/>
    <w:rsid w:val="004C5DAD"/>
    <w:rsid w:val="004D06C6"/>
    <w:rsid w:val="004E12C2"/>
    <w:rsid w:val="004F006A"/>
    <w:rsid w:val="005232A3"/>
    <w:rsid w:val="00524343"/>
    <w:rsid w:val="0057511E"/>
    <w:rsid w:val="00581977"/>
    <w:rsid w:val="00597296"/>
    <w:rsid w:val="006662E5"/>
    <w:rsid w:val="006723DB"/>
    <w:rsid w:val="006A3C33"/>
    <w:rsid w:val="006B66F5"/>
    <w:rsid w:val="0070318D"/>
    <w:rsid w:val="00710724"/>
    <w:rsid w:val="00716E29"/>
    <w:rsid w:val="00736413"/>
    <w:rsid w:val="007552A1"/>
    <w:rsid w:val="00790794"/>
    <w:rsid w:val="007E1334"/>
    <w:rsid w:val="0080019A"/>
    <w:rsid w:val="00817F47"/>
    <w:rsid w:val="00820E97"/>
    <w:rsid w:val="008247C9"/>
    <w:rsid w:val="0083437F"/>
    <w:rsid w:val="00834535"/>
    <w:rsid w:val="00836F90"/>
    <w:rsid w:val="00852279"/>
    <w:rsid w:val="008B4069"/>
    <w:rsid w:val="00901283"/>
    <w:rsid w:val="009242B5"/>
    <w:rsid w:val="00944775"/>
    <w:rsid w:val="00946DDA"/>
    <w:rsid w:val="00963FE1"/>
    <w:rsid w:val="009A62D3"/>
    <w:rsid w:val="009B47CA"/>
    <w:rsid w:val="009C5FE9"/>
    <w:rsid w:val="009E393C"/>
    <w:rsid w:val="009F7994"/>
    <w:rsid w:val="00A26F20"/>
    <w:rsid w:val="00A323EF"/>
    <w:rsid w:val="00A52F44"/>
    <w:rsid w:val="00AE3055"/>
    <w:rsid w:val="00B13EB6"/>
    <w:rsid w:val="00B50211"/>
    <w:rsid w:val="00B53093"/>
    <w:rsid w:val="00B84F1F"/>
    <w:rsid w:val="00B95B5D"/>
    <w:rsid w:val="00BD49FC"/>
    <w:rsid w:val="00BE64D0"/>
    <w:rsid w:val="00BF2DDF"/>
    <w:rsid w:val="00BF454B"/>
    <w:rsid w:val="00C01C52"/>
    <w:rsid w:val="00C37415"/>
    <w:rsid w:val="00C543AB"/>
    <w:rsid w:val="00C834E2"/>
    <w:rsid w:val="00CA5D47"/>
    <w:rsid w:val="00CA70BB"/>
    <w:rsid w:val="00D22B32"/>
    <w:rsid w:val="00D44981"/>
    <w:rsid w:val="00D619CE"/>
    <w:rsid w:val="00DC22D0"/>
    <w:rsid w:val="00E0338F"/>
    <w:rsid w:val="00E44937"/>
    <w:rsid w:val="00E62726"/>
    <w:rsid w:val="00E6283D"/>
    <w:rsid w:val="00E65836"/>
    <w:rsid w:val="00EA34CF"/>
    <w:rsid w:val="00ED74F5"/>
    <w:rsid w:val="00EE175F"/>
    <w:rsid w:val="00EE7287"/>
    <w:rsid w:val="00F044D1"/>
    <w:rsid w:val="00F7678B"/>
    <w:rsid w:val="00F942B8"/>
    <w:rsid w:val="00F9795A"/>
    <w:rsid w:val="00FA04DE"/>
    <w:rsid w:val="00FB7E15"/>
    <w:rsid w:val="00FE19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EDB10"/>
  <w15:docId w15:val="{2BA997B3-2394-4B30-8324-72A8B9ED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9B47C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4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47C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4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47CA"/>
    <w:rPr>
      <w:b/>
      <w:bCs/>
      <w:lang w:val="en-US" w:eastAsia="en-US"/>
    </w:rPr>
  </w:style>
  <w:style w:type="paragraph" w:styleId="ListParagraph">
    <w:name w:val="List Paragraph"/>
    <w:basedOn w:val="Normal"/>
    <w:qFormat/>
    <w:rsid w:val="00CA7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47234-5DB5-469C-85C6-729509760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7</Words>
  <Characters>591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Roberts</dc:creator>
  <cp:lastModifiedBy>Kannan.RK</cp:lastModifiedBy>
  <cp:revision>2</cp:revision>
  <dcterms:created xsi:type="dcterms:W3CDTF">2026-06-12T09:01:00Z</dcterms:created>
  <dcterms:modified xsi:type="dcterms:W3CDTF">2026-06-12T09:01:00Z</dcterms:modified>
</cp:coreProperties>
</file>